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10T00:00:00Z">
              <w:dateFormat w:val="M/d/yyyy"/>
              <w:lid w:val="en-US"/>
              <w:storeMappedDataAs w:val="dateTime"/>
              <w:calendar w:val="gregorian"/>
            </w:date>
          </w:sdtPr>
          <w:sdtContent>
            <w:tc>
              <w:tcPr>
                <w:tcW w:w="7920" w:type="dxa"/>
                <w:tcBorders>
                  <w:bottom w:val="single" w:sz="4" w:space="0" w:color="auto"/>
                </w:tcBorders>
              </w:tcPr>
              <w:p w14:paraId="72891EAB" w14:textId="5373AED3" w:rsidR="00B92965" w:rsidRDefault="008A1FC7" w:rsidP="00B92965">
                <w:r>
                  <w:t>1</w:t>
                </w:r>
                <w:r w:rsidR="00C748DD">
                  <w:t>2</w:t>
                </w:r>
                <w:r w:rsidR="00756129">
                  <w:t>/1</w:t>
                </w:r>
                <w:r w:rsidR="00C748DD">
                  <w:t>0</w:t>
                </w:r>
                <w:r w:rsidR="00756129">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AB4E1B8" w:rsidR="00B92965" w:rsidRDefault="00972470" w:rsidP="00B92965">
                <w:r>
                  <w:t>Sten H. Vermun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A4F4833" w:rsidR="00B92965" w:rsidRDefault="008A1FC7" w:rsidP="00B92965">
                <w:r w:rsidRPr="008A1FC7">
                  <w:t>Cross-protection against highly pathogenic avian influenza H5N1 from seasonal influenza vaccination: a systematic review and meta-analysis of mortality in ferret studi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088E982" w:rsidR="00B92965" w:rsidRDefault="001A009D" w:rsidP="00B92965">
                <w:r>
                  <w:t>Not yet 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78CF9F8" w:rsidR="00F52A77" w:rsidRDefault="0047318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05E0D" w14:paraId="0C7648A2" w14:textId="77777777" w:rsidTr="00F020A6">
              <w:tc>
                <w:tcPr>
                  <w:tcW w:w="4296" w:type="dxa"/>
                </w:tcPr>
                <w:p w14:paraId="7F154014" w14:textId="77777777" w:rsidR="00447244" w:rsidRPr="00447244" w:rsidRDefault="00447244" w:rsidP="00405E0D">
                  <w:pPr>
                    <w:rPr>
                      <w:rFonts w:ascii="Arial" w:eastAsia="Times New Roman" w:hAnsi="Arial" w:cs="Arial"/>
                      <w:bCs/>
                      <w:iCs/>
                    </w:rPr>
                  </w:pPr>
                  <w:permStart w:id="909969162" w:edGrp="everyone"/>
                  <w:r w:rsidRPr="00447244">
                    <w:rPr>
                      <w:rFonts w:ascii="Arial" w:hAnsi="Arial" w:cs="Arial"/>
                    </w:rPr>
                    <w:t xml:space="preserve">Capacity building for </w:t>
                  </w:r>
                  <w:proofErr w:type="spellStart"/>
                  <w:r w:rsidRPr="00447244">
                    <w:rPr>
                      <w:rFonts w:ascii="Arial" w:hAnsi="Arial" w:cs="Arial"/>
                    </w:rPr>
                    <w:t>l'Institut</w:t>
                  </w:r>
                  <w:proofErr w:type="spellEnd"/>
                  <w:r w:rsidRPr="00447244">
                    <w:rPr>
                      <w:rFonts w:ascii="Arial" w:hAnsi="Arial" w:cs="Arial"/>
                    </w:rPr>
                    <w:t xml:space="preserve"> National de Santé </w:t>
                  </w:r>
                  <w:proofErr w:type="spellStart"/>
                  <w:r w:rsidRPr="00447244">
                    <w:rPr>
                      <w:rFonts w:ascii="Arial" w:hAnsi="Arial" w:cs="Arial"/>
                    </w:rPr>
                    <w:t>Publique</w:t>
                  </w:r>
                  <w:proofErr w:type="spellEnd"/>
                  <w:r w:rsidRPr="00447244">
                    <w:rPr>
                      <w:rFonts w:ascii="Arial" w:hAnsi="Arial" w:cs="Arial"/>
                    </w:rPr>
                    <w:t xml:space="preserve"> du Tchad; Mother and Child Health</w:t>
                  </w:r>
                  <w:r w:rsidRPr="00447244">
                    <w:rPr>
                      <w:rFonts w:ascii="Arial" w:eastAsia="Times New Roman" w:hAnsi="Arial" w:cs="Arial"/>
                      <w:bCs/>
                      <w:iCs/>
                    </w:rPr>
                    <w:t xml:space="preserve"> </w:t>
                  </w:r>
                </w:p>
                <w:p w14:paraId="4D76ED4E" w14:textId="46B2287F" w:rsidR="00405E0D" w:rsidRPr="00B406C2" w:rsidRDefault="00405E0D" w:rsidP="00405E0D">
                  <w:pPr>
                    <w:rPr>
                      <w:rFonts w:asciiTheme="majorHAnsi" w:hAnsiTheme="majorHAnsi" w:cstheme="majorHAnsi"/>
                      <w:szCs w:val="22"/>
                    </w:rPr>
                  </w:pPr>
                  <w:r w:rsidRPr="00447244">
                    <w:rPr>
                      <w:rFonts w:ascii="Arial" w:eastAsia="Times New Roman" w:hAnsi="Arial" w:cs="Arial"/>
                      <w:bCs/>
                      <w:iCs/>
                    </w:rPr>
                    <w:t>supported by the U.S. Agency for International Development (USAID) and the President’s Emergency Plan for AIDS Relief (PEPFAR) through the Meeting Targets and Maintaining Epidemic Control (</w:t>
                  </w:r>
                  <w:proofErr w:type="spellStart"/>
                  <w:r w:rsidRPr="00447244">
                    <w:rPr>
                      <w:rFonts w:ascii="Arial" w:eastAsia="Times New Roman" w:hAnsi="Arial" w:cs="Arial"/>
                      <w:bCs/>
                      <w:iCs/>
                    </w:rPr>
                    <w:t>EpiC</w:t>
                  </w:r>
                  <w:proofErr w:type="spellEnd"/>
                  <w:r w:rsidRPr="00447244">
                    <w:rPr>
                      <w:rFonts w:ascii="Arial" w:eastAsia="Times New Roman" w:hAnsi="Arial" w:cs="Arial"/>
                      <w:bCs/>
                      <w:iCs/>
                    </w:rPr>
                    <w:t>) project to prime awardee FHI 360 through subaward ID number PO23000096 to the Yale School of Public Health (YSPH).</w:t>
                  </w:r>
                  <w:r>
                    <w:rPr>
                      <w:rFonts w:ascii="Times New Roman" w:eastAsia="Times New Roman" w:hAnsi="Times New Roman"/>
                      <w:bCs/>
                      <w:iCs/>
                    </w:rPr>
                    <w:t xml:space="preserve"> </w:t>
                  </w:r>
                </w:p>
              </w:tc>
              <w:tc>
                <w:tcPr>
                  <w:tcW w:w="4202" w:type="dxa"/>
                </w:tcPr>
                <w:p w14:paraId="667AB4C8" w14:textId="4C8CBB07" w:rsidR="00405E0D" w:rsidRPr="00B406C2" w:rsidRDefault="00405E0D" w:rsidP="00405E0D">
                  <w:pPr>
                    <w:rPr>
                      <w:rFonts w:asciiTheme="majorHAnsi" w:hAnsiTheme="majorHAnsi" w:cstheme="majorHAnsi"/>
                      <w:szCs w:val="22"/>
                    </w:rPr>
                  </w:pPr>
                  <w:r>
                    <w:rPr>
                      <w:rFonts w:asciiTheme="majorHAnsi" w:hAnsiTheme="majorHAnsi" w:cstheme="majorHAnsi"/>
                      <w:szCs w:val="22"/>
                    </w:rPr>
                    <w:t>Payment to Yale School of Public Health with subcontract to the University of N’Djamena from USAID funding to FHI 360.</w:t>
                  </w:r>
                </w:p>
              </w:tc>
            </w:tr>
            <w:tr w:rsidR="00405E0D" w14:paraId="6BE05526" w14:textId="77777777" w:rsidTr="00F020A6">
              <w:tc>
                <w:tcPr>
                  <w:tcW w:w="4296" w:type="dxa"/>
                </w:tcPr>
                <w:p w14:paraId="30CD1883" w14:textId="4DEFD861" w:rsidR="00405E0D" w:rsidRPr="00B406C2" w:rsidRDefault="00405E0D" w:rsidP="00405E0D">
                  <w:pPr>
                    <w:rPr>
                      <w:rFonts w:asciiTheme="majorHAnsi" w:hAnsiTheme="majorHAnsi" w:cstheme="majorHAnsi"/>
                      <w:szCs w:val="22"/>
                    </w:rPr>
                  </w:pPr>
                  <w:r>
                    <w:rPr>
                      <w:rFonts w:ascii="Times New Roman" w:eastAsia="Times New Roman" w:hAnsi="Times New Roman"/>
                      <w:bCs/>
                      <w:iCs/>
                    </w:rPr>
                    <w:t>Initial funding was also from USAID via a Human Resources for Health (HRH) 2030 award to Chemonics Inc. with a subcontract to YSPH.</w:t>
                  </w:r>
                </w:p>
              </w:tc>
              <w:tc>
                <w:tcPr>
                  <w:tcW w:w="4202" w:type="dxa"/>
                </w:tcPr>
                <w:p w14:paraId="47323321" w14:textId="054CDD1B" w:rsidR="00405E0D" w:rsidRPr="00B406C2" w:rsidRDefault="00405E0D" w:rsidP="00405E0D">
                  <w:pPr>
                    <w:rPr>
                      <w:rFonts w:asciiTheme="majorHAnsi" w:hAnsiTheme="majorHAnsi" w:cstheme="majorHAnsi"/>
                      <w:szCs w:val="22"/>
                    </w:rPr>
                  </w:pPr>
                  <w:r>
                    <w:rPr>
                      <w:rFonts w:asciiTheme="majorHAnsi" w:hAnsiTheme="majorHAnsi" w:cstheme="majorHAnsi"/>
                      <w:szCs w:val="22"/>
                    </w:rPr>
                    <w:t>Payment to Yale School of Public Health with subcontract to the University of N’Djamena from USAID funding to Chemonics, Inc.</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5"/>
              <w:gridCol w:w="4053"/>
            </w:tblGrid>
            <w:tr w:rsidR="00F52A77" w14:paraId="070A9166" w14:textId="77777777" w:rsidTr="000B27E2">
              <w:tc>
                <w:tcPr>
                  <w:tcW w:w="4295" w:type="dxa"/>
                </w:tcPr>
                <w:p w14:paraId="4A426500" w14:textId="76152065" w:rsidR="00F52A77" w:rsidRPr="00B406C2" w:rsidRDefault="00972470" w:rsidP="00F52A77">
                  <w:permStart w:id="2112571583" w:edGrp="everyone"/>
                  <w:r w:rsidRPr="00972470">
                    <w:t>Center for Interdisciplinary Research on AIDS</w:t>
                  </w:r>
                </w:p>
              </w:tc>
              <w:tc>
                <w:tcPr>
                  <w:tcW w:w="4053" w:type="dxa"/>
                </w:tcPr>
                <w:p w14:paraId="70299A1F" w14:textId="4E814EE4" w:rsidR="00F52A77" w:rsidRPr="00B406C2" w:rsidRDefault="00972470" w:rsidP="00F52A77">
                  <w:r>
                    <w:t xml:space="preserve">NIH grant </w:t>
                  </w:r>
                  <w:r w:rsidRPr="00972470">
                    <w:t>P30MH062294</w:t>
                  </w:r>
                  <w:r w:rsidR="00A01740">
                    <w:t>-co-investigator (co-I)</w:t>
                  </w:r>
                  <w:r w:rsidR="00DC676E">
                    <w:t>, ended 1/1/2025</w:t>
                  </w:r>
                </w:p>
              </w:tc>
            </w:tr>
            <w:tr w:rsidR="00F52A77" w14:paraId="7C339C47" w14:textId="77777777" w:rsidTr="000B27E2">
              <w:tc>
                <w:tcPr>
                  <w:tcW w:w="4295" w:type="dxa"/>
                </w:tcPr>
                <w:p w14:paraId="3B78AC87" w14:textId="46B412E6" w:rsidR="00F52A77" w:rsidRPr="00B406C2" w:rsidRDefault="00C868FD" w:rsidP="00F52A77">
                  <w:r w:rsidRPr="00C868FD">
                    <w:t>Prescription Medications and Motor Vehicle Crashes</w:t>
                  </w:r>
                </w:p>
              </w:tc>
              <w:tc>
                <w:tcPr>
                  <w:tcW w:w="4053" w:type="dxa"/>
                </w:tcPr>
                <w:p w14:paraId="1F7F92E8" w14:textId="568D586B" w:rsidR="00F52A77" w:rsidRPr="00B406C2" w:rsidRDefault="007135E0" w:rsidP="00F52A77">
                  <w:r>
                    <w:t xml:space="preserve">Grant from the </w:t>
                  </w:r>
                  <w:r w:rsidR="006164BA" w:rsidRPr="006164BA">
                    <w:t>Insurance Institute for Highway Safety</w:t>
                  </w:r>
                  <w:r w:rsidR="006164BA">
                    <w:t xml:space="preserve">-Principal </w:t>
                  </w:r>
                  <w:r w:rsidR="00C868FD">
                    <w:t>Investigator (PI)</w:t>
                  </w:r>
                  <w:r w:rsidR="00DC676E">
                    <w:t>, ended 1/1/2025</w:t>
                  </w:r>
                </w:p>
              </w:tc>
            </w:tr>
            <w:tr w:rsidR="000B27E2" w:rsidRPr="00DC676E" w14:paraId="50E73E3B" w14:textId="77777777" w:rsidTr="000B27E2">
              <w:tc>
                <w:tcPr>
                  <w:tcW w:w="4295" w:type="dxa"/>
                </w:tcPr>
                <w:p w14:paraId="5A04DDED" w14:textId="47E8C4D8" w:rsidR="000B27E2" w:rsidRPr="00FD789B" w:rsidRDefault="000B27E2" w:rsidP="00F52A77">
                  <w:r w:rsidRPr="000B27E2">
                    <w:t xml:space="preserve">Developing causal inference methods to evaluate and leverage spillover effects through social </w:t>
                  </w:r>
                  <w:r w:rsidRPr="000B27E2">
                    <w:lastRenderedPageBreak/>
                    <w:t>Interactions for designing improved HIV prevention interventions.</w:t>
                  </w:r>
                </w:p>
              </w:tc>
              <w:tc>
                <w:tcPr>
                  <w:tcW w:w="4053" w:type="dxa"/>
                </w:tcPr>
                <w:p w14:paraId="07C2A2AB" w14:textId="071D4C3D" w:rsidR="000B27E2" w:rsidRPr="00DC676E" w:rsidRDefault="000B27E2" w:rsidP="00F52A77">
                  <w:r w:rsidRPr="00DC676E">
                    <w:lastRenderedPageBreak/>
                    <w:t>NIH grant R01MH134715 – co-I</w:t>
                  </w:r>
                  <w:r w:rsidR="00DC676E" w:rsidRPr="00DC676E">
                    <w:t>, end</w:t>
                  </w:r>
                  <w:r w:rsidR="00DC676E">
                    <w:t>ed 1/1/2025</w:t>
                  </w:r>
                </w:p>
              </w:tc>
            </w:tr>
            <w:tr w:rsidR="000B27E2" w14:paraId="363595BE" w14:textId="77777777" w:rsidTr="000B27E2">
              <w:tc>
                <w:tcPr>
                  <w:tcW w:w="4295" w:type="dxa"/>
                </w:tcPr>
                <w:p w14:paraId="3FB18503" w14:textId="513C92AB" w:rsidR="000B27E2" w:rsidRPr="000B27E2" w:rsidRDefault="000B27E2" w:rsidP="00F52A77">
                  <w:r w:rsidRPr="000B27E2">
                    <w:t>Molecular Virology/Epidemiology HIV Training in Kazakhstan (MoVE-Kaz)</w:t>
                  </w:r>
                </w:p>
              </w:tc>
              <w:tc>
                <w:tcPr>
                  <w:tcW w:w="4053" w:type="dxa"/>
                </w:tcPr>
                <w:p w14:paraId="1848A6D9" w14:textId="4ECF8195" w:rsidR="000B27E2" w:rsidRDefault="000B27E2" w:rsidP="00F52A77">
                  <w:r>
                    <w:t xml:space="preserve">NIH grant </w:t>
                  </w:r>
                  <w:r w:rsidRPr="000B27E2">
                    <w:t>D43TW012507</w:t>
                  </w:r>
                  <w:r>
                    <w:t xml:space="preserve"> (PI)</w:t>
                  </w:r>
                </w:p>
              </w:tc>
            </w:tr>
            <w:tr w:rsidR="00A9713E" w14:paraId="2E5E16E2" w14:textId="77777777" w:rsidTr="000B27E2">
              <w:tc>
                <w:tcPr>
                  <w:tcW w:w="4295" w:type="dxa"/>
                </w:tcPr>
                <w:p w14:paraId="6F9B20A9" w14:textId="16C97245" w:rsidR="00A9713E" w:rsidRPr="000B27E2" w:rsidRDefault="00A9713E" w:rsidP="00F52A77">
                  <w:r w:rsidRPr="00A9713E">
                    <w:t>Consultative support for the CT Dept. of Education for COVID-19 risk reduction</w:t>
                  </w:r>
                </w:p>
              </w:tc>
              <w:tc>
                <w:tcPr>
                  <w:tcW w:w="4053" w:type="dxa"/>
                </w:tcPr>
                <w:p w14:paraId="2D40EA02" w14:textId="37723C9F" w:rsidR="00A9713E" w:rsidRDefault="00A9713E" w:rsidP="00F52A77">
                  <w:r w:rsidRPr="00A9713E">
                    <w:t>State of CT Dept of Education Project: 23SDE0099AA/22SDE0097AA (PI)</w:t>
                  </w:r>
                  <w:r w:rsidR="000825C8">
                    <w:t>: now turned over to a Yale faculty member as of 1/1/2025</w:t>
                  </w:r>
                </w:p>
              </w:tc>
            </w:tr>
            <w:tr w:rsidR="00A9713E" w14:paraId="1B387A56" w14:textId="77777777" w:rsidTr="000B27E2">
              <w:tc>
                <w:tcPr>
                  <w:tcW w:w="4295" w:type="dxa"/>
                </w:tcPr>
                <w:p w14:paraId="42F56A13" w14:textId="74B62B5B" w:rsidR="00A9713E" w:rsidRPr="00A9713E" w:rsidRDefault="00A9713E" w:rsidP="00F52A77">
                  <w:r w:rsidRPr="00A9713E">
                    <w:t>HIV Prevention Trials Network (HPTN) Leadership Group</w:t>
                  </w:r>
                </w:p>
              </w:tc>
              <w:tc>
                <w:tcPr>
                  <w:tcW w:w="4053" w:type="dxa"/>
                </w:tcPr>
                <w:p w14:paraId="5BF32DFF" w14:textId="12505F6C" w:rsidR="00A9713E" w:rsidRPr="00A9713E" w:rsidRDefault="00A9713E" w:rsidP="00F52A77">
                  <w:r>
                    <w:t xml:space="preserve">NIH grant </w:t>
                  </w:r>
                  <w:r w:rsidRPr="00A9713E">
                    <w:t>UM1AI068619</w:t>
                  </w:r>
                  <w:r>
                    <w:t xml:space="preserve"> (SHV is PI, </w:t>
                  </w:r>
                  <w:r w:rsidR="00E222B4">
                    <w:t>USF</w:t>
                  </w:r>
                  <w:r>
                    <w:t xml:space="preserve"> sub-contract from FHI 360)</w:t>
                  </w:r>
                </w:p>
              </w:tc>
            </w:tr>
            <w:tr w:rsidR="002553D1" w14:paraId="32573368" w14:textId="77777777" w:rsidTr="000B27E2">
              <w:tc>
                <w:tcPr>
                  <w:tcW w:w="4295" w:type="dxa"/>
                </w:tcPr>
                <w:p w14:paraId="578884AC" w14:textId="6EFAF34D" w:rsidR="002553D1" w:rsidRPr="00A9713E" w:rsidRDefault="002553D1" w:rsidP="00487B75">
                  <w:r w:rsidRPr="00447244">
                    <w:rPr>
                      <w:rFonts w:ascii="Arial" w:hAnsi="Arial" w:cs="Arial"/>
                    </w:rPr>
                    <w:t xml:space="preserve">Capacity building for </w:t>
                  </w:r>
                  <w:proofErr w:type="spellStart"/>
                  <w:r w:rsidRPr="00447244">
                    <w:rPr>
                      <w:rFonts w:ascii="Arial" w:hAnsi="Arial" w:cs="Arial"/>
                    </w:rPr>
                    <w:t>l'Institut</w:t>
                  </w:r>
                  <w:proofErr w:type="spellEnd"/>
                  <w:r w:rsidRPr="00447244">
                    <w:rPr>
                      <w:rFonts w:ascii="Arial" w:hAnsi="Arial" w:cs="Arial"/>
                    </w:rPr>
                    <w:t xml:space="preserve"> National de Santé </w:t>
                  </w:r>
                  <w:proofErr w:type="spellStart"/>
                  <w:r w:rsidRPr="00447244">
                    <w:rPr>
                      <w:rFonts w:ascii="Arial" w:hAnsi="Arial" w:cs="Arial"/>
                    </w:rPr>
                    <w:t>Publique</w:t>
                  </w:r>
                  <w:proofErr w:type="spellEnd"/>
                  <w:r w:rsidRPr="00447244">
                    <w:rPr>
                      <w:rFonts w:ascii="Arial" w:hAnsi="Arial" w:cs="Arial"/>
                    </w:rPr>
                    <w:t xml:space="preserve"> du Tchad; Mother and Child Health</w:t>
                  </w:r>
                  <w:r w:rsidRPr="00447244">
                    <w:rPr>
                      <w:rFonts w:ascii="Arial" w:eastAsia="Times New Roman" w:hAnsi="Arial" w:cs="Arial"/>
                      <w:bCs/>
                      <w:iCs/>
                    </w:rPr>
                    <w:t xml:space="preserve"> supported by the U.S. Agency for International Development (USAID) and the President’s Emergency Plan for AIDS Relief (PEPFAR) through the Meeting Targets and Maintaining Epidemic Control (</w:t>
                  </w:r>
                  <w:proofErr w:type="spellStart"/>
                  <w:r w:rsidRPr="00447244">
                    <w:rPr>
                      <w:rFonts w:ascii="Arial" w:eastAsia="Times New Roman" w:hAnsi="Arial" w:cs="Arial"/>
                      <w:bCs/>
                      <w:iCs/>
                    </w:rPr>
                    <w:t>EpiC</w:t>
                  </w:r>
                  <w:proofErr w:type="spellEnd"/>
                  <w:r w:rsidRPr="00447244">
                    <w:rPr>
                      <w:rFonts w:ascii="Arial" w:eastAsia="Times New Roman" w:hAnsi="Arial" w:cs="Arial"/>
                      <w:bCs/>
                      <w:iCs/>
                    </w:rPr>
                    <w:t>) project to prime awardee FHI 360 through subaward ID number PO23000096 to the Yale School of Public Health (YSPH).</w:t>
                  </w:r>
                  <w:r>
                    <w:rPr>
                      <w:rFonts w:ascii="Times New Roman" w:eastAsia="Times New Roman" w:hAnsi="Times New Roman"/>
                      <w:bCs/>
                      <w:iCs/>
                    </w:rPr>
                    <w:t xml:space="preserve"> </w:t>
                  </w:r>
                </w:p>
              </w:tc>
              <w:tc>
                <w:tcPr>
                  <w:tcW w:w="4053" w:type="dxa"/>
                </w:tcPr>
                <w:p w14:paraId="2B568C75" w14:textId="5D0A1205" w:rsidR="002553D1" w:rsidRDefault="002553D1" w:rsidP="002553D1">
                  <w:r>
                    <w:rPr>
                      <w:rFonts w:asciiTheme="majorHAnsi" w:hAnsiTheme="majorHAnsi" w:cstheme="majorHAnsi"/>
                      <w:szCs w:val="22"/>
                    </w:rPr>
                    <w:t>Payment to Yale School of Public Health with subcontract to the University of N’Djamena from USAID funding to FHI 360.</w:t>
                  </w:r>
                  <w:r w:rsidR="00E222B4">
                    <w:rPr>
                      <w:rFonts w:asciiTheme="majorHAnsi" w:hAnsiTheme="majorHAnsi" w:cstheme="majorHAnsi"/>
                      <w:szCs w:val="22"/>
                    </w:rPr>
                    <w:t xml:space="preserve"> </w:t>
                  </w:r>
                  <w:r w:rsidR="00CA4410">
                    <w:rPr>
                      <w:rFonts w:asciiTheme="majorHAnsi" w:hAnsiTheme="majorHAnsi" w:cstheme="majorHAnsi"/>
                      <w:szCs w:val="22"/>
                    </w:rPr>
                    <w:t>T</w:t>
                  </w:r>
                  <w:r w:rsidR="00E222B4">
                    <w:rPr>
                      <w:rFonts w:asciiTheme="majorHAnsi" w:hAnsiTheme="majorHAnsi" w:cstheme="majorHAnsi"/>
                      <w:szCs w:val="22"/>
                    </w:rPr>
                    <w:t xml:space="preserve">erminated </w:t>
                  </w:r>
                  <w:r w:rsidR="00CA4410">
                    <w:rPr>
                      <w:rFonts w:asciiTheme="majorHAnsi" w:hAnsiTheme="majorHAnsi" w:cstheme="majorHAnsi"/>
                      <w:szCs w:val="22"/>
                    </w:rPr>
                    <w:t xml:space="preserve">in June 2025 </w:t>
                  </w:r>
                  <w:r w:rsidR="00E222B4">
                    <w:rPr>
                      <w:rFonts w:asciiTheme="majorHAnsi" w:hAnsiTheme="majorHAnsi" w:cstheme="majorHAnsi"/>
                      <w:szCs w:val="22"/>
                    </w:rPr>
                    <w:t>with the closure of USAID.</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2851"/>
              <w:gridCol w:w="5675"/>
            </w:tblGrid>
            <w:tr w:rsidR="00F52A77" w14:paraId="66BED486" w14:textId="77777777" w:rsidTr="00CA4410">
              <w:tc>
                <w:tcPr>
                  <w:tcW w:w="2851" w:type="dxa"/>
                </w:tcPr>
                <w:p w14:paraId="4ECDA121" w14:textId="0C631BC4" w:rsidR="00F52A77" w:rsidRDefault="00A9713E" w:rsidP="00F52A77">
                  <w:permStart w:id="1871280805" w:edGrp="everyone"/>
                  <w:r>
                    <w:t>Humana Press, book royalties</w:t>
                  </w:r>
                  <w:r w:rsidR="00CA4410">
                    <w:t xml:space="preserve"> in theory, but none to date.</w:t>
                  </w:r>
                </w:p>
              </w:tc>
              <w:tc>
                <w:tcPr>
                  <w:tcW w:w="5675" w:type="dxa"/>
                </w:tcPr>
                <w:p w14:paraId="41AB6141" w14:textId="14E7118F" w:rsidR="00F52A77" w:rsidRDefault="00A9713E" w:rsidP="00F52A77">
                  <w:r w:rsidRPr="00B865B9">
                    <w:rPr>
                      <w:rFonts w:ascii="Times New Roman" w:eastAsia="Times New Roman" w:hAnsi="Times New Roman"/>
                    </w:rPr>
                    <w:t xml:space="preserve">Humphries DL, Scott ME, </w:t>
                  </w:r>
                  <w:r w:rsidRPr="00A9713E">
                    <w:rPr>
                      <w:rFonts w:ascii="Times New Roman" w:eastAsia="Times New Roman" w:hAnsi="Times New Roman"/>
                      <w:bCs/>
                    </w:rPr>
                    <w:t>Vermund SH</w:t>
                  </w:r>
                  <w:r w:rsidRPr="00B865B9">
                    <w:rPr>
                      <w:rFonts w:ascii="Times New Roman" w:eastAsia="Times New Roman" w:hAnsi="Times New Roman"/>
                    </w:rPr>
                    <w:t xml:space="preserve">, eds. </w:t>
                  </w:r>
                  <w:r w:rsidRPr="00B865B9">
                    <w:rPr>
                      <w:rFonts w:ascii="Times New Roman" w:eastAsia="Times New Roman" w:hAnsi="Times New Roman"/>
                      <w:i/>
                      <w:iCs/>
                    </w:rPr>
                    <w:t>Nutrition and Infectious Disease: Shifting the Clinical Paradigm.</w:t>
                  </w:r>
                  <w:r w:rsidRPr="00B865B9">
                    <w:rPr>
                      <w:rFonts w:ascii="Times New Roman" w:eastAsia="Times New Roman" w:hAnsi="Times New Roman"/>
                    </w:rPr>
                    <w:t xml:space="preserve"> Cham, Switzerland: Humana Press/Springer Nature Switzerland AG, 2021: vii-xvii, ISBN 978-3-030-56913-6.</w:t>
                  </w:r>
                </w:p>
              </w:tc>
            </w:tr>
            <w:tr w:rsidR="00F52A77" w14:paraId="7CCA5211" w14:textId="77777777" w:rsidTr="00CA4410">
              <w:tc>
                <w:tcPr>
                  <w:tcW w:w="2851" w:type="dxa"/>
                </w:tcPr>
                <w:p w14:paraId="41EC17AF" w14:textId="77777777" w:rsidR="00F52A77" w:rsidRDefault="00F52A77" w:rsidP="00F52A77"/>
              </w:tc>
              <w:tc>
                <w:tcPr>
                  <w:tcW w:w="5675" w:type="dxa"/>
                </w:tcPr>
                <w:p w14:paraId="195569D8" w14:textId="77777777" w:rsidR="00F52A77" w:rsidRDefault="00F52A77" w:rsidP="00F52A77"/>
              </w:tc>
            </w:tr>
            <w:tr w:rsidR="00F52A77" w14:paraId="0C6CC7CE" w14:textId="77777777" w:rsidTr="00CA4410">
              <w:tc>
                <w:tcPr>
                  <w:tcW w:w="2851" w:type="dxa"/>
                </w:tcPr>
                <w:p w14:paraId="78BB44C4" w14:textId="77777777" w:rsidR="00F52A77" w:rsidRDefault="00F52A77" w:rsidP="00F52A77"/>
              </w:tc>
              <w:tc>
                <w:tcPr>
                  <w:tcW w:w="5675"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882FB45" w:rsidR="00F52A77" w:rsidRDefault="00A9713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1C2FBF3E" w:rsidR="00F52A77" w:rsidRDefault="00F52A77" w:rsidP="00F52A77">
                  <w:permStart w:id="2079991142" w:edGrp="everyone"/>
                </w:p>
              </w:tc>
              <w:tc>
                <w:tcPr>
                  <w:tcW w:w="4228" w:type="dxa"/>
                </w:tcPr>
                <w:p w14:paraId="6CF98700" w14:textId="5586073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E28848F" w:rsidR="00F52A77" w:rsidRDefault="00A9713E" w:rsidP="00F52A77">
                  <w:permStart w:id="881918890" w:edGrp="everyone"/>
                  <w:r>
                    <w:t>Moderna, Inc.</w:t>
                  </w:r>
                </w:p>
              </w:tc>
              <w:tc>
                <w:tcPr>
                  <w:tcW w:w="4228" w:type="dxa"/>
                </w:tcPr>
                <w:p w14:paraId="2DB9599E" w14:textId="2FF734C9" w:rsidR="00F52A77" w:rsidRDefault="00A9713E" w:rsidP="00F52A77">
                  <w:r>
                    <w:t>Training for staff in Implementation Science and Teaching for clinicians on SARS-CoV-2 and vaccines</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9153961" w:rsidR="00F52A77" w:rsidRDefault="00A9713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lastRenderedPageBreak/>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644A4970" w:rsidR="00F52A77" w:rsidRDefault="00A9713E" w:rsidP="00F52A77">
                  <w:permStart w:id="1867387537" w:edGrp="everyone"/>
                  <w:r>
                    <w:t>Moderna, Inc.</w:t>
                  </w:r>
                </w:p>
              </w:tc>
              <w:tc>
                <w:tcPr>
                  <w:tcW w:w="4228" w:type="dxa"/>
                </w:tcPr>
                <w:p w14:paraId="598E733B" w14:textId="178FC37E" w:rsidR="00F52A77" w:rsidRDefault="00A9713E" w:rsidP="00F52A77">
                  <w:r>
                    <w:t>See section 5</w:t>
                  </w:r>
                </w:p>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DC8EB82" w:rsidR="00AC2BE6" w:rsidRDefault="00A9713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12C47604" w:rsidR="00F52A77" w:rsidRDefault="00B71B4B" w:rsidP="00F52A77">
                  <w:permStart w:id="1046102038" w:edGrp="everyone"/>
                  <w:r>
                    <w:t>Moderna, Inc.</w:t>
                  </w:r>
                </w:p>
              </w:tc>
              <w:tc>
                <w:tcPr>
                  <w:tcW w:w="4228" w:type="dxa"/>
                </w:tcPr>
                <w:p w14:paraId="30AC8A84" w14:textId="0BB9948F" w:rsidR="00F52A77" w:rsidRDefault="00B71B4B" w:rsidP="00F52A77">
                  <w:r>
                    <w:t>Scientific Advisory Board</w:t>
                  </w:r>
                  <w:r w:rsidR="002277F8">
                    <w:t xml:space="preserve"> (vaccine hesitancy)</w:t>
                  </w:r>
                </w:p>
              </w:tc>
            </w:tr>
            <w:tr w:rsidR="00F52A77" w14:paraId="3ACC488E" w14:textId="77777777" w:rsidTr="00F21D2D">
              <w:tc>
                <w:tcPr>
                  <w:tcW w:w="4298" w:type="dxa"/>
                </w:tcPr>
                <w:p w14:paraId="5B9CA78F" w14:textId="24CE1D70" w:rsidR="00F52A77" w:rsidRDefault="00B71B4B" w:rsidP="00F52A77">
                  <w:r>
                    <w:t>Tevogen Bio, Inc.</w:t>
                  </w:r>
                </w:p>
              </w:tc>
              <w:tc>
                <w:tcPr>
                  <w:tcW w:w="4228" w:type="dxa"/>
                </w:tcPr>
                <w:p w14:paraId="23D4EE72" w14:textId="5C3ECD8E" w:rsidR="00F52A77" w:rsidRDefault="00B71B4B" w:rsidP="00F52A77">
                  <w:r>
                    <w:t>Scientific Advisory Board</w:t>
                  </w:r>
                  <w:r w:rsidR="002277F8">
                    <w:t xml:space="preserve"> (no marketed products)</w:t>
                  </w:r>
                </w:p>
              </w:tc>
            </w:tr>
            <w:tr w:rsidR="002277F8" w14:paraId="3CAD0036" w14:textId="77777777" w:rsidTr="00F21D2D">
              <w:tc>
                <w:tcPr>
                  <w:tcW w:w="4298" w:type="dxa"/>
                </w:tcPr>
                <w:p w14:paraId="4A0851D1" w14:textId="738B38CD" w:rsidR="002277F8" w:rsidRDefault="002277F8" w:rsidP="002277F8">
                  <w:proofErr w:type="spellStart"/>
                  <w:r>
                    <w:t>Porosome</w:t>
                  </w:r>
                  <w:proofErr w:type="spellEnd"/>
                  <w:r>
                    <w:t xml:space="preserve"> Therapeutics, Inc.</w:t>
                  </w:r>
                </w:p>
              </w:tc>
              <w:tc>
                <w:tcPr>
                  <w:tcW w:w="4228" w:type="dxa"/>
                </w:tcPr>
                <w:p w14:paraId="3C379DC9" w14:textId="2A93C730" w:rsidR="002277F8" w:rsidRDefault="002277F8" w:rsidP="002277F8">
                  <w:r>
                    <w:t>Scientific Advisory Board (no marketed products)</w:t>
                  </w:r>
                </w:p>
              </w:tc>
            </w:tr>
            <w:tr w:rsidR="002277F8" w14:paraId="749C4513" w14:textId="77777777" w:rsidTr="00F21D2D">
              <w:tc>
                <w:tcPr>
                  <w:tcW w:w="4298" w:type="dxa"/>
                </w:tcPr>
                <w:p w14:paraId="32700852" w14:textId="74CF004C" w:rsidR="002277F8" w:rsidRDefault="002277F8" w:rsidP="002277F8">
                  <w:proofErr w:type="spellStart"/>
                  <w:r>
                    <w:t>Immugen</w:t>
                  </w:r>
                  <w:proofErr w:type="spellEnd"/>
                  <w:r>
                    <w:t xml:space="preserve"> BioPharma, Inc.</w:t>
                  </w:r>
                </w:p>
              </w:tc>
              <w:tc>
                <w:tcPr>
                  <w:tcW w:w="4228" w:type="dxa"/>
                </w:tcPr>
                <w:p w14:paraId="0EFC0018" w14:textId="24531752" w:rsidR="002277F8" w:rsidRDefault="002277F8" w:rsidP="002277F8">
                  <w:r>
                    <w:t>Scientific Advisory Board (no marketed products)</w:t>
                  </w:r>
                </w:p>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51E57112" w:rsidR="00F52A77" w:rsidRDefault="00B71B4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429FDC7F" w:rsidR="00F52A77" w:rsidRDefault="00B71B4B" w:rsidP="00F52A77">
                  <w:permStart w:id="530011188" w:edGrp="everyone"/>
                  <w:r>
                    <w:t>Global Virus Network, Inc.</w:t>
                  </w:r>
                </w:p>
              </w:tc>
              <w:tc>
                <w:tcPr>
                  <w:tcW w:w="4228" w:type="dxa"/>
                </w:tcPr>
                <w:p w14:paraId="29DFDF57" w14:textId="3D54DEBF" w:rsidR="00F52A77" w:rsidRDefault="001A009D" w:rsidP="00F52A77">
                  <w:r>
                    <w:t>Chief Medical Officer</w:t>
                  </w:r>
                </w:p>
              </w:tc>
            </w:tr>
            <w:tr w:rsidR="00F52A77" w14:paraId="5A5DA268" w14:textId="77777777" w:rsidTr="00F21D2D">
              <w:tc>
                <w:tcPr>
                  <w:tcW w:w="4298" w:type="dxa"/>
                </w:tcPr>
                <w:p w14:paraId="4FACCE1E" w14:textId="386E4B01" w:rsidR="00F52A77" w:rsidRDefault="00B71B4B" w:rsidP="00F52A77">
                  <w:r>
                    <w:t>Connecticut Academy of Science and Engineering</w:t>
                  </w:r>
                </w:p>
              </w:tc>
              <w:tc>
                <w:tcPr>
                  <w:tcW w:w="4228" w:type="dxa"/>
                </w:tcPr>
                <w:p w14:paraId="336C3C9A" w14:textId="742DE67A" w:rsidR="00F52A77" w:rsidRDefault="00B71B4B" w:rsidP="00F52A77">
                  <w:r>
                    <w:t>President</w:t>
                  </w:r>
                  <w:r w:rsidR="002277F8">
                    <w:t xml:space="preserve"> to 12/31/2024</w:t>
                  </w:r>
                </w:p>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3F44DBFF" w:rsidR="00F52A77" w:rsidRDefault="00B71B4B" w:rsidP="00F52A77">
                  <w:permStart w:id="608642110" w:edGrp="everyone"/>
                  <w:r>
                    <w:t>Tevogen Bio, Inc.</w:t>
                  </w:r>
                </w:p>
              </w:tc>
              <w:tc>
                <w:tcPr>
                  <w:tcW w:w="4228" w:type="dxa"/>
                </w:tcPr>
                <w:p w14:paraId="51187347" w14:textId="5F02B4CE" w:rsidR="00F52A77" w:rsidRDefault="00B71B4B" w:rsidP="00F52A77">
                  <w:r>
                    <w:t>For Scientific Advisory Board service</w:t>
                  </w:r>
                </w:p>
              </w:tc>
            </w:tr>
            <w:tr w:rsidR="00F52A77" w14:paraId="19328757" w14:textId="77777777" w:rsidTr="00F21D2D">
              <w:tc>
                <w:tcPr>
                  <w:tcW w:w="4298" w:type="dxa"/>
                </w:tcPr>
                <w:p w14:paraId="775A353E" w14:textId="413F8F26" w:rsidR="00F52A77" w:rsidRDefault="00B71B4B" w:rsidP="00F52A77">
                  <w:proofErr w:type="spellStart"/>
                  <w:r>
                    <w:t>Porosome</w:t>
                  </w:r>
                  <w:proofErr w:type="spellEnd"/>
                  <w:r>
                    <w:t xml:space="preserve"> Therapeutics, Inc.</w:t>
                  </w:r>
                </w:p>
              </w:tc>
              <w:tc>
                <w:tcPr>
                  <w:tcW w:w="4228" w:type="dxa"/>
                </w:tcPr>
                <w:p w14:paraId="5AB97E63" w14:textId="5A932D69" w:rsidR="00F52A77" w:rsidRDefault="00B71B4B" w:rsidP="00F52A77">
                  <w:r>
                    <w:t>For Scientific Advisory Board service</w:t>
                  </w:r>
                </w:p>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89FCDA8" w:rsidR="00F52A77" w:rsidRDefault="00B71B4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F5763D2" w:rsidR="00F52A77" w:rsidRDefault="00B71B4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D7DEC8A" w:rsidR="00F52A77" w:rsidRDefault="00B71B4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5EDC0A" w14:textId="77777777" w:rsidR="00B20FCF" w:rsidRDefault="00B20FCF" w:rsidP="00E23042">
      <w:r>
        <w:separator/>
      </w:r>
    </w:p>
  </w:endnote>
  <w:endnote w:type="continuationSeparator" w:id="0">
    <w:p w14:paraId="4552E895" w14:textId="77777777" w:rsidR="00B20FCF" w:rsidRDefault="00B20FC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37A68" w14:textId="77777777" w:rsidR="00B20FCF" w:rsidRDefault="00B20FCF" w:rsidP="00E23042">
      <w:r>
        <w:separator/>
      </w:r>
    </w:p>
  </w:footnote>
  <w:footnote w:type="continuationSeparator" w:id="0">
    <w:p w14:paraId="05C92B0C" w14:textId="77777777" w:rsidR="00B20FCF" w:rsidRDefault="00B20FC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25C8"/>
    <w:rsid w:val="000A7AAC"/>
    <w:rsid w:val="000B27E2"/>
    <w:rsid w:val="000D01CB"/>
    <w:rsid w:val="001A009D"/>
    <w:rsid w:val="001A4D68"/>
    <w:rsid w:val="001F07C3"/>
    <w:rsid w:val="001F15E2"/>
    <w:rsid w:val="002268E3"/>
    <w:rsid w:val="002277F8"/>
    <w:rsid w:val="002553D1"/>
    <w:rsid w:val="00275A41"/>
    <w:rsid w:val="0029222F"/>
    <w:rsid w:val="002C2D8C"/>
    <w:rsid w:val="002E51B0"/>
    <w:rsid w:val="003309F0"/>
    <w:rsid w:val="00341A75"/>
    <w:rsid w:val="00342223"/>
    <w:rsid w:val="003512AC"/>
    <w:rsid w:val="003B4779"/>
    <w:rsid w:val="003D0712"/>
    <w:rsid w:val="00405E0D"/>
    <w:rsid w:val="0041384E"/>
    <w:rsid w:val="00432B4B"/>
    <w:rsid w:val="00447244"/>
    <w:rsid w:val="0047318A"/>
    <w:rsid w:val="00487B75"/>
    <w:rsid w:val="004F1DCB"/>
    <w:rsid w:val="004F79FD"/>
    <w:rsid w:val="005031F7"/>
    <w:rsid w:val="005062F0"/>
    <w:rsid w:val="00507BC6"/>
    <w:rsid w:val="00530CFE"/>
    <w:rsid w:val="00587022"/>
    <w:rsid w:val="005918F6"/>
    <w:rsid w:val="005A7BB7"/>
    <w:rsid w:val="00611AF9"/>
    <w:rsid w:val="006164BA"/>
    <w:rsid w:val="00621D7D"/>
    <w:rsid w:val="00690CF1"/>
    <w:rsid w:val="006915AC"/>
    <w:rsid w:val="0071164C"/>
    <w:rsid w:val="007135E0"/>
    <w:rsid w:val="00756129"/>
    <w:rsid w:val="00764868"/>
    <w:rsid w:val="007D512D"/>
    <w:rsid w:val="007F4BDD"/>
    <w:rsid w:val="008014E5"/>
    <w:rsid w:val="00826C60"/>
    <w:rsid w:val="00847884"/>
    <w:rsid w:val="00867765"/>
    <w:rsid w:val="008A1FC7"/>
    <w:rsid w:val="008A55FE"/>
    <w:rsid w:val="008B36A0"/>
    <w:rsid w:val="008F2F48"/>
    <w:rsid w:val="008F723B"/>
    <w:rsid w:val="00926C21"/>
    <w:rsid w:val="0093113A"/>
    <w:rsid w:val="00932C52"/>
    <w:rsid w:val="00957D7C"/>
    <w:rsid w:val="009602C6"/>
    <w:rsid w:val="00972470"/>
    <w:rsid w:val="009812E0"/>
    <w:rsid w:val="00994C81"/>
    <w:rsid w:val="009C09B8"/>
    <w:rsid w:val="009C7762"/>
    <w:rsid w:val="009E412B"/>
    <w:rsid w:val="00A01740"/>
    <w:rsid w:val="00A245A5"/>
    <w:rsid w:val="00A36C4C"/>
    <w:rsid w:val="00A766CC"/>
    <w:rsid w:val="00A9713E"/>
    <w:rsid w:val="00AA2EE2"/>
    <w:rsid w:val="00AB22FD"/>
    <w:rsid w:val="00AB4CA0"/>
    <w:rsid w:val="00AC2BE6"/>
    <w:rsid w:val="00AD42F7"/>
    <w:rsid w:val="00AD515A"/>
    <w:rsid w:val="00AD540C"/>
    <w:rsid w:val="00AF2018"/>
    <w:rsid w:val="00B01641"/>
    <w:rsid w:val="00B07B2A"/>
    <w:rsid w:val="00B14F4D"/>
    <w:rsid w:val="00B20FCF"/>
    <w:rsid w:val="00B406C2"/>
    <w:rsid w:val="00B55B5D"/>
    <w:rsid w:val="00B607FD"/>
    <w:rsid w:val="00B71B4B"/>
    <w:rsid w:val="00B91294"/>
    <w:rsid w:val="00B926C2"/>
    <w:rsid w:val="00B92965"/>
    <w:rsid w:val="00BD49B2"/>
    <w:rsid w:val="00C748DD"/>
    <w:rsid w:val="00C868FD"/>
    <w:rsid w:val="00C9002F"/>
    <w:rsid w:val="00CA1C80"/>
    <w:rsid w:val="00CA4410"/>
    <w:rsid w:val="00CC11F2"/>
    <w:rsid w:val="00CC2537"/>
    <w:rsid w:val="00D01AAF"/>
    <w:rsid w:val="00D14113"/>
    <w:rsid w:val="00D3556A"/>
    <w:rsid w:val="00D41E83"/>
    <w:rsid w:val="00D80992"/>
    <w:rsid w:val="00D85D9F"/>
    <w:rsid w:val="00D92738"/>
    <w:rsid w:val="00D92F6D"/>
    <w:rsid w:val="00DC676E"/>
    <w:rsid w:val="00DD6C01"/>
    <w:rsid w:val="00DE242F"/>
    <w:rsid w:val="00E14972"/>
    <w:rsid w:val="00E222B4"/>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D789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標題 1 字元"/>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頁首 字元"/>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頁尾 字元"/>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註解文字 字元"/>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註解主旨 字元"/>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B4779"/>
    <w:rsid w:val="003C3CF5"/>
    <w:rsid w:val="003D6A0A"/>
    <w:rsid w:val="0041384E"/>
    <w:rsid w:val="00452BDF"/>
    <w:rsid w:val="005062F0"/>
    <w:rsid w:val="005F78D4"/>
    <w:rsid w:val="00617E1A"/>
    <w:rsid w:val="006713E6"/>
    <w:rsid w:val="00724CAD"/>
    <w:rsid w:val="007537EB"/>
    <w:rsid w:val="008D32EC"/>
    <w:rsid w:val="009C63DD"/>
    <w:rsid w:val="00AA2EE2"/>
    <w:rsid w:val="00C77E7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Metadata/LabelInfo.xml><?xml version="1.0" encoding="utf-8"?>
<clbl:labelList xmlns:clbl="http://schemas.microsoft.com/office/2020/mipLabelMetadata">
  <clbl:label id="{741bf7de-e2e5-46df-8d67-82607df9deaa}" enabled="0" method="" siteId="{741bf7de-e2e5-46df-8d67-82607df9deaa}"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832</Words>
  <Characters>5187</Characters>
  <Application>Microsoft Office Word</Application>
  <DocSecurity>0</DocSecurity>
  <Lines>8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3</cp:revision>
  <dcterms:created xsi:type="dcterms:W3CDTF">2025-11-13T14:55:00Z</dcterms:created>
  <dcterms:modified xsi:type="dcterms:W3CDTF">2025-12-10T07:24:00Z</dcterms:modified>
</cp:coreProperties>
</file>